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339" w:rsidRPr="00AB7339" w:rsidRDefault="001B3DC9">
      <w:pPr>
        <w:rPr>
          <w:b/>
          <w:lang w:val="en-US"/>
        </w:rPr>
      </w:pPr>
      <w:proofErr w:type="gramStart"/>
      <w:r>
        <w:rPr>
          <w:b/>
          <w:lang w:val="en-US"/>
        </w:rPr>
        <w:t>Additional file 1.</w:t>
      </w:r>
      <w:proofErr w:type="gramEnd"/>
      <w:r w:rsidR="00AB7339" w:rsidRPr="00AB7339">
        <w:rPr>
          <w:b/>
          <w:lang w:val="en-US"/>
        </w:rPr>
        <w:t xml:space="preserve"> List of primers used in qPCR experiments</w:t>
      </w:r>
    </w:p>
    <w:tbl>
      <w:tblPr>
        <w:tblW w:w="113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00"/>
        <w:gridCol w:w="4420"/>
        <w:gridCol w:w="880"/>
        <w:gridCol w:w="3280"/>
        <w:gridCol w:w="1180"/>
      </w:tblGrid>
      <w:tr w:rsidR="00E75D35" w:rsidRPr="001B3DC9" w:rsidTr="00E75D35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B3D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</w:t>
            </w:r>
          </w:p>
        </w:tc>
        <w:tc>
          <w:tcPr>
            <w:tcW w:w="4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B3D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ucleotide sequence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B3D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olarity</w:t>
            </w:r>
          </w:p>
        </w:tc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1B3DC9" w:rsidRDefault="00E75D35" w:rsidP="00E400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B3D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utative </w:t>
            </w:r>
            <w:proofErr w:type="spellStart"/>
            <w:r w:rsidRPr="001B3D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nction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B3D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mplicon</w:t>
            </w:r>
            <w:proofErr w:type="spellEnd"/>
            <w:r w:rsidRPr="001B3D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length (</w:t>
            </w:r>
            <w:proofErr w:type="spellStart"/>
            <w:r w:rsidRPr="001B3D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bp</w:t>
            </w:r>
            <w:proofErr w:type="spellEnd"/>
            <w:r w:rsidRPr="001B3D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</w:tr>
      <w:tr w:rsidR="00E75D35" w:rsidRPr="001B3DC9" w:rsidTr="00E75D35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1B3DC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Bd4g0066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1B3DC9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B3DC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5'-ACCCTCTACGCTGGTGAGAC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B3DC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orw</w:t>
            </w: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4004B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UBC18 (plant </w:t>
            </w:r>
            <w:proofErr w:type="spellStart"/>
            <w:r w:rsidR="00E75D35"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erence</w:t>
            </w:r>
            <w:proofErr w:type="spellEnd"/>
            <w:r w:rsidR="00E75D35"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E75D35"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TGCTGTAAATGTGCGGATG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1g75310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CTACGTCTTCAGGCACTCC-3'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ytochrome 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onoxygenase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(CYP711A29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3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GATCGATGACTTGGAGCT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3g2288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AGCAATGAGGATGAAGTGG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anspoter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MATE efflux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GACACCTGAAAGAGAAGTATG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2g4101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GTGGGTGCGAGTCTACAAT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nkown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9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AGGAAGGCTTGGAGTGG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2g3593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CCACTTCGGGTTCACATAC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luthatione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ransferase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STF1-lik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7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TCAGCACGAGGTTCATCAT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4g3995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GCACTAAAGAGGTGCTTCC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NADP-dependent 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alkenal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ouble bond 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eductase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P1-lik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9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GACGAGGCAGAATAGGTT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4g0504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CAAGCTCACGGTGGAGTAT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10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CTCGACCTTCTTGAGCAA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4g3687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ATCGACGACGGGCTCTAC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nithine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carboxyl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6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TCGAGGCGTACGTCTTCTC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4g3681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AACCACCCACATCCAAG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nithine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carboxyl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CAACAGAGCACCTACATT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1g50067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AACGACTACCGCAACCTCAT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rginine 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carboxyl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AGGACCCCTTCCTTGAACT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3g47110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CAAACAATTAAGGAGATCAATTAGAA-3'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henylalanine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mmonia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lyase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7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CCGAATACTGGAAAGTAAGATACA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3g53227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AGGGTGCACTAGCTGGAAG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-hydroxy-3-methyl-glutaryl-CoA 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eductase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HMGR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9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TGTCGGGGAAGTTATTCTG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2g1336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AGTGGGAGTCATTCGGAA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valonate</w:t>
            </w:r>
            <w:proofErr w:type="spellEnd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kinas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ATGCTTCCGTAAGTGCTGA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1g1236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AAGGGGCGGATGTATGT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1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k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ACACGAAAGGAACAGCA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5g1443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CGGGCTACTACAGGGACT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hitin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TAAGACACGCAGGCATC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2g2681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CAAGGGTTCAAGTATGAG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hitin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2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ACACCATCACCACCAACT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2g0215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TACCCTCTCAAGCAGTTC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TAGCCAGTAAACCCCAA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1g3919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TCCGACCAGGCTCTCTAC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9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5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GTATGTTCCCCATCTTGA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3g4491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ACATCATGGGCGTCTCCTAC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ACGGGTAGCAGTTGATGAGG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6F075A" w:rsidRPr="00E75D35" w:rsidRDefault="006F075A">
      <w:pPr>
        <w:rPr>
          <w:lang w:val="en-US"/>
        </w:rPr>
      </w:pPr>
    </w:p>
    <w:p w:rsidR="004F4349" w:rsidRDefault="004F4349">
      <w:pPr>
        <w:rPr>
          <w:b/>
          <w:lang w:val="en-US"/>
        </w:rPr>
      </w:pPr>
    </w:p>
    <w:p w:rsidR="00AB7339" w:rsidRPr="00AB7339" w:rsidRDefault="00997A58">
      <w:pPr>
        <w:rPr>
          <w:lang w:val="en-US"/>
        </w:rPr>
      </w:pPr>
      <w:r>
        <w:rPr>
          <w:b/>
          <w:lang w:val="en-US"/>
        </w:rPr>
        <w:lastRenderedPageBreak/>
        <w:t>Additional file 1 (</w:t>
      </w:r>
      <w:r w:rsidR="00AB7339">
        <w:rPr>
          <w:b/>
          <w:lang w:val="en-US"/>
        </w:rPr>
        <w:t>continued</w:t>
      </w:r>
      <w:r>
        <w:rPr>
          <w:b/>
          <w:lang w:val="en-US"/>
        </w:rPr>
        <w:t>)</w:t>
      </w:r>
    </w:p>
    <w:tbl>
      <w:tblPr>
        <w:tblW w:w="1136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600"/>
        <w:gridCol w:w="4420"/>
        <w:gridCol w:w="880"/>
        <w:gridCol w:w="3280"/>
        <w:gridCol w:w="1180"/>
      </w:tblGrid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4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ucleotide</w:t>
            </w:r>
            <w:proofErr w:type="spellEnd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quence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olarity</w:t>
            </w:r>
            <w:proofErr w:type="spellEnd"/>
          </w:p>
        </w:tc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utative fonction and use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mplicon</w:t>
            </w:r>
            <w:proofErr w:type="spellEnd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ength</w:t>
            </w:r>
            <w:proofErr w:type="spellEnd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  <w:proofErr w:type="spellEnd"/>
            <w:r w:rsidRPr="00E75D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2g04720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AAGCATTTGTCCTGTTTCCC-3'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DP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0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TGGAAAAAGCAGTATGCAC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2g0476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GCTTGATACAGATGGTAGTAGGC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DP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6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AATGCAAAGGAGAGCGTCTA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5g0339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GAGAAGCAGACCATTTCATCTAT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DP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7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TGCATTTCGTTTTGAGTTCT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5g0330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AAGAAAAGCTTGAATGGACAACTA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DP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GCGTGCATTGTCTCCT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5g0278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CAACCAACTACAGCAAA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DP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CTCTCTACCTCTTCCTTT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5g0337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ACCAACCAACTACTGCG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DP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TCTCAATCTTTTCCCTTG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5g0340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ACAAAAGGAATGCTATGA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DP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AATACTTGGTGGCGAAAT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d5g0338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GCGTCAACTTCTTCAGC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DP-</w:t>
            </w: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AGTCGCACAGTCCATTT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18S                          </w:t>
            </w:r>
            <w:r w:rsidRPr="00E75D3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. graminearum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GTCCGGCCGGGCCTTTCC-3'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5D35" w:rsidRPr="00E4004B" w:rsidRDefault="00E75D35" w:rsidP="00E75D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4004B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ibosomal region 18S</w:t>
            </w:r>
            <w:r w:rsidR="00E4004B" w:rsidRPr="00E4004B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fungal reference gene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</w:tr>
      <w:tr w:rsidR="00E75D35" w:rsidRPr="00E75D35" w:rsidTr="00E75D35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sz w:val="20"/>
                <w:szCs w:val="20"/>
                <w:lang w:eastAsia="fr-FR"/>
              </w:rPr>
              <w:t>5'-AAGTCCTGTTTCCCCGCCACGC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75D3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5D35" w:rsidRPr="00E75D35" w:rsidRDefault="00E75D35" w:rsidP="00E75D3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AB7339" w:rsidRDefault="00AB7339"/>
    <w:sectPr w:rsidR="00AB7339" w:rsidSect="00AB7339">
      <w:pgSz w:w="11906" w:h="16838"/>
      <w:pgMar w:top="1417" w:right="1417" w:bottom="1417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B7339"/>
    <w:rsid w:val="00035F1A"/>
    <w:rsid w:val="001B3DC9"/>
    <w:rsid w:val="001D3535"/>
    <w:rsid w:val="003A5180"/>
    <w:rsid w:val="004F4349"/>
    <w:rsid w:val="00503647"/>
    <w:rsid w:val="00676657"/>
    <w:rsid w:val="006A780E"/>
    <w:rsid w:val="006F075A"/>
    <w:rsid w:val="007D067C"/>
    <w:rsid w:val="009940BF"/>
    <w:rsid w:val="00997A58"/>
    <w:rsid w:val="00A12F59"/>
    <w:rsid w:val="00AB7339"/>
    <w:rsid w:val="00C01E12"/>
    <w:rsid w:val="00C848E6"/>
    <w:rsid w:val="00D80D88"/>
    <w:rsid w:val="00E4004B"/>
    <w:rsid w:val="00E64BF5"/>
    <w:rsid w:val="00E75D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180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3A518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3A518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semiHidden/>
    <w:unhideWhenUsed/>
    <w:qFormat/>
    <w:rsid w:val="003A5180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03647"/>
    <w:pPr>
      <w:keepNext/>
      <w:keepLines/>
      <w:spacing w:before="200" w:after="0"/>
      <w:outlineLvl w:val="3"/>
    </w:pPr>
    <w:rPr>
      <w:rFonts w:eastAsiaTheme="majorEastAsia" w:cstheme="majorBidi"/>
      <w:b/>
      <w:bCs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A5180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3A518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A5180"/>
    <w:rPr>
      <w:rFonts w:ascii="Times New Roman" w:eastAsiaTheme="majorEastAsia" w:hAnsi="Times New Roman" w:cstheme="majorBidi"/>
      <w:b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503647"/>
    <w:rPr>
      <w:rFonts w:ascii="Times New Roman" w:eastAsiaTheme="majorEastAsia" w:hAnsi="Times New Roman" w:cstheme="majorBidi"/>
      <w:b/>
      <w:bCs/>
      <w:iCs/>
      <w:sz w:val="24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5036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03647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2893</Characters>
  <Application>Microsoft Office Word</Application>
  <DocSecurity>0</DocSecurity>
  <Lines>24</Lines>
  <Paragraphs>6</Paragraphs>
  <ScaleCrop>false</ScaleCrop>
  <Company>Microsoft</Company>
  <LinksUpToDate>false</LinksUpToDate>
  <CharactersWithSpaces>3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laude.pasquet</dc:creator>
  <cp:lastModifiedBy>jean-claude.pasquet</cp:lastModifiedBy>
  <cp:revision>2</cp:revision>
  <dcterms:created xsi:type="dcterms:W3CDTF">2014-03-03T09:32:00Z</dcterms:created>
  <dcterms:modified xsi:type="dcterms:W3CDTF">2014-03-03T09:32:00Z</dcterms:modified>
</cp:coreProperties>
</file>